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67FCE" w14:textId="093981B6" w:rsidR="005B71CF" w:rsidRPr="00890F00" w:rsidRDefault="00FE19CD">
      <w:pPr>
        <w:rPr>
          <w:rFonts w:ascii="Times New Roman" w:hAnsi="Times New Roman" w:cs="Times New Roman"/>
          <w:sz w:val="24"/>
          <w:szCs w:val="24"/>
        </w:rPr>
      </w:pPr>
      <w:r w:rsidRPr="002C429F">
        <w:rPr>
          <w:rFonts w:ascii="Times New Roman" w:hAnsi="Times New Roman" w:cs="Times New Roman"/>
          <w:sz w:val="24"/>
          <w:szCs w:val="24"/>
        </w:rPr>
        <w:t xml:space="preserve">Table </w:t>
      </w:r>
      <w:r w:rsidR="00A67E6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2C429F">
        <w:rPr>
          <w:rFonts w:ascii="Times New Roman" w:hAnsi="Times New Roman" w:cs="Times New Roman"/>
          <w:sz w:val="24"/>
          <w:szCs w:val="24"/>
        </w:rPr>
        <w:t>1.</w:t>
      </w:r>
      <w:r w:rsidRPr="00890F00">
        <w:rPr>
          <w:rFonts w:ascii="Times New Roman" w:hAnsi="Times New Roman" w:cs="Times New Roman"/>
          <w:sz w:val="24"/>
          <w:szCs w:val="24"/>
        </w:rPr>
        <w:t xml:space="preserve"> Participation within sport and exercise groupings at baseline </w:t>
      </w:r>
    </w:p>
    <w:p w14:paraId="740424BB" w14:textId="77777777" w:rsidR="00890F00" w:rsidRPr="00890F00" w:rsidRDefault="00890F0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802"/>
      </w:tblGrid>
      <w:tr w:rsidR="004C7861" w:rsidRPr="00890F00" w14:paraId="6E58DF75" w14:textId="77777777" w:rsidTr="004C7861">
        <w:trPr>
          <w:trHeight w:val="405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3E987A5" w14:textId="62817AB2" w:rsidR="004C7861" w:rsidRPr="00890F00" w:rsidRDefault="004C7861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Sport group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1059604" w14:textId="1C4CEDC9" w:rsidR="004C7861" w:rsidRPr="00890F00" w:rsidRDefault="004C7861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A20832" w:rsidRPr="00890F00" w14:paraId="27EDE113" w14:textId="0038CE3C" w:rsidTr="004C7861">
        <w:trPr>
          <w:trHeight w:val="405"/>
        </w:trPr>
        <w:tc>
          <w:tcPr>
            <w:tcW w:w="2802" w:type="dxa"/>
            <w:tcBorders>
              <w:top w:val="single" w:sz="4" w:space="0" w:color="auto"/>
            </w:tcBorders>
          </w:tcPr>
          <w:p w14:paraId="7C5B02DB" w14:textId="7A23574F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wling 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14:paraId="1E4C9583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2EB6A847" w14:textId="77777777" w:rsidTr="004C7861">
        <w:trPr>
          <w:trHeight w:val="405"/>
        </w:trPr>
        <w:tc>
          <w:tcPr>
            <w:tcW w:w="2802" w:type="dxa"/>
          </w:tcPr>
          <w:p w14:paraId="04C274B3" w14:textId="38D976FF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Bowls</w:t>
            </w:r>
          </w:p>
        </w:tc>
        <w:tc>
          <w:tcPr>
            <w:tcW w:w="2802" w:type="dxa"/>
          </w:tcPr>
          <w:p w14:paraId="3303AAA7" w14:textId="0B3AE400" w:rsidR="00A20832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85% (6</w:t>
            </w:r>
            <w:r w:rsidR="001D769B" w:rsidRPr="00890F0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A20832" w:rsidRPr="00890F00" w14:paraId="310EADEC" w14:textId="77777777" w:rsidTr="004C7861">
        <w:trPr>
          <w:trHeight w:val="375"/>
        </w:trPr>
        <w:tc>
          <w:tcPr>
            <w:tcW w:w="2802" w:type="dxa"/>
          </w:tcPr>
          <w:p w14:paraId="757E5F3F" w14:textId="09B6F3E0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Curling</w:t>
            </w:r>
          </w:p>
        </w:tc>
        <w:tc>
          <w:tcPr>
            <w:tcW w:w="2802" w:type="dxa"/>
          </w:tcPr>
          <w:p w14:paraId="0C18DE23" w14:textId="01995B03" w:rsidR="00A20832" w:rsidRPr="00890F00" w:rsidRDefault="001D769B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4% (3)</w:t>
            </w:r>
          </w:p>
        </w:tc>
      </w:tr>
      <w:tr w:rsidR="00A20832" w:rsidRPr="00890F00" w14:paraId="03745E7A" w14:textId="77777777" w:rsidTr="004C7861">
        <w:trPr>
          <w:trHeight w:val="375"/>
        </w:trPr>
        <w:tc>
          <w:tcPr>
            <w:tcW w:w="2802" w:type="dxa"/>
          </w:tcPr>
          <w:p w14:paraId="5A5BAC20" w14:textId="4AB686AE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Skittles</w:t>
            </w:r>
          </w:p>
        </w:tc>
        <w:tc>
          <w:tcPr>
            <w:tcW w:w="2802" w:type="dxa"/>
          </w:tcPr>
          <w:p w14:paraId="09E7249D" w14:textId="15383228" w:rsidR="00A20832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1% (8</w:t>
            </w:r>
            <w:r w:rsidR="001D769B" w:rsidRPr="00890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3494" w:rsidRPr="00890F00" w14:paraId="6A2175CA" w14:textId="7B108187" w:rsidTr="004C7861">
        <w:trPr>
          <w:trHeight w:val="339"/>
        </w:trPr>
        <w:tc>
          <w:tcPr>
            <w:tcW w:w="2802" w:type="dxa"/>
          </w:tcPr>
          <w:p w14:paraId="108E2AE6" w14:textId="5759A4CA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Dancing</w:t>
            </w:r>
          </w:p>
        </w:tc>
        <w:tc>
          <w:tcPr>
            <w:tcW w:w="2802" w:type="dxa"/>
          </w:tcPr>
          <w:p w14:paraId="43461672" w14:textId="77777777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94" w:rsidRPr="00890F00" w14:paraId="759FBA15" w14:textId="77777777" w:rsidTr="004C7861">
        <w:trPr>
          <w:trHeight w:val="337"/>
        </w:trPr>
        <w:tc>
          <w:tcPr>
            <w:tcW w:w="2802" w:type="dxa"/>
          </w:tcPr>
          <w:p w14:paraId="2240B556" w14:textId="2513C296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Ballroom</w:t>
            </w:r>
          </w:p>
        </w:tc>
        <w:tc>
          <w:tcPr>
            <w:tcW w:w="2802" w:type="dxa"/>
          </w:tcPr>
          <w:p w14:paraId="27795ADE" w14:textId="4D797C34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50% (21)</w:t>
            </w:r>
          </w:p>
        </w:tc>
      </w:tr>
      <w:tr w:rsidR="00823494" w:rsidRPr="00890F00" w14:paraId="56162949" w14:textId="77777777" w:rsidTr="004C7861">
        <w:trPr>
          <w:trHeight w:val="337"/>
        </w:trPr>
        <w:tc>
          <w:tcPr>
            <w:tcW w:w="2802" w:type="dxa"/>
          </w:tcPr>
          <w:p w14:paraId="0BB2A3C1" w14:textId="021CA8DF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2802" w:type="dxa"/>
          </w:tcPr>
          <w:p w14:paraId="5F40DAC9" w14:textId="489EB051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45% (19)</w:t>
            </w:r>
          </w:p>
        </w:tc>
      </w:tr>
      <w:tr w:rsidR="00823494" w:rsidRPr="00890F00" w14:paraId="34295DA4" w14:textId="77777777" w:rsidTr="004C7861">
        <w:trPr>
          <w:trHeight w:val="337"/>
        </w:trPr>
        <w:tc>
          <w:tcPr>
            <w:tcW w:w="2802" w:type="dxa"/>
          </w:tcPr>
          <w:p w14:paraId="2B3AAE50" w14:textId="20872537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802" w:type="dxa"/>
          </w:tcPr>
          <w:p w14:paraId="053DEFE8" w14:textId="0ADEF85C" w:rsidR="00823494" w:rsidRPr="00890F00" w:rsidRDefault="00823494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5% (2)</w:t>
            </w:r>
          </w:p>
        </w:tc>
      </w:tr>
      <w:tr w:rsidR="000E3146" w:rsidRPr="00890F00" w14:paraId="77B2921F" w14:textId="72D7FDBC" w:rsidTr="004C7861">
        <w:trPr>
          <w:trHeight w:val="270"/>
        </w:trPr>
        <w:tc>
          <w:tcPr>
            <w:tcW w:w="2802" w:type="dxa"/>
          </w:tcPr>
          <w:p w14:paraId="1166D3EE" w14:textId="7BAB7D48" w:rsidR="000E3146" w:rsidRPr="00890F00" w:rsidRDefault="000E3146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Racquet sports</w:t>
            </w:r>
          </w:p>
        </w:tc>
        <w:tc>
          <w:tcPr>
            <w:tcW w:w="2802" w:type="dxa"/>
          </w:tcPr>
          <w:p w14:paraId="632E0BD5" w14:textId="77777777" w:rsidR="000E3146" w:rsidRPr="00890F00" w:rsidRDefault="000E3146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E3146" w:rsidRPr="00890F00" w14:paraId="6A924847" w14:textId="77777777" w:rsidTr="004C7861">
        <w:trPr>
          <w:trHeight w:val="267"/>
        </w:trPr>
        <w:tc>
          <w:tcPr>
            <w:tcW w:w="2802" w:type="dxa"/>
          </w:tcPr>
          <w:p w14:paraId="53BA6DC3" w14:textId="7CF21CE0" w:rsidR="000E3146" w:rsidRPr="00890F00" w:rsidRDefault="000E3146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Tennis</w:t>
            </w:r>
          </w:p>
        </w:tc>
        <w:tc>
          <w:tcPr>
            <w:tcW w:w="2802" w:type="dxa"/>
          </w:tcPr>
          <w:p w14:paraId="3211A922" w14:textId="224985DD" w:rsidR="000E3146" w:rsidRPr="00890F00" w:rsidRDefault="002A020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24% (75)</w:t>
            </w:r>
          </w:p>
        </w:tc>
      </w:tr>
      <w:tr w:rsidR="000E3146" w:rsidRPr="00890F00" w14:paraId="5837DF35" w14:textId="77777777" w:rsidTr="004C7861">
        <w:trPr>
          <w:trHeight w:val="267"/>
        </w:trPr>
        <w:tc>
          <w:tcPr>
            <w:tcW w:w="2802" w:type="dxa"/>
          </w:tcPr>
          <w:p w14:paraId="08EBBE36" w14:textId="6F4AC8F7" w:rsidR="000E3146" w:rsidRPr="00890F00" w:rsidRDefault="000E3146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Badminton</w:t>
            </w:r>
          </w:p>
        </w:tc>
        <w:tc>
          <w:tcPr>
            <w:tcW w:w="2802" w:type="dxa"/>
          </w:tcPr>
          <w:p w14:paraId="56ECDF1A" w14:textId="3CD5D6F6" w:rsidR="000E3146" w:rsidRPr="00890F00" w:rsidRDefault="002A020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35% (109)</w:t>
            </w:r>
          </w:p>
        </w:tc>
      </w:tr>
      <w:tr w:rsidR="000E3146" w:rsidRPr="00890F00" w14:paraId="2648FD5F" w14:textId="77777777" w:rsidTr="004C7861">
        <w:trPr>
          <w:trHeight w:val="267"/>
        </w:trPr>
        <w:tc>
          <w:tcPr>
            <w:tcW w:w="2802" w:type="dxa"/>
          </w:tcPr>
          <w:p w14:paraId="727ACA45" w14:textId="230C94DB" w:rsidR="000E3146" w:rsidRPr="00890F00" w:rsidRDefault="000E3146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Squash</w:t>
            </w:r>
          </w:p>
        </w:tc>
        <w:tc>
          <w:tcPr>
            <w:tcW w:w="2802" w:type="dxa"/>
          </w:tcPr>
          <w:p w14:paraId="6BAEA6FC" w14:textId="065C698A" w:rsidR="000E3146" w:rsidRPr="00890F00" w:rsidRDefault="002A020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32% (101)</w:t>
            </w:r>
          </w:p>
        </w:tc>
      </w:tr>
      <w:tr w:rsidR="000E3146" w:rsidRPr="00890F00" w14:paraId="39E9C717" w14:textId="77777777" w:rsidTr="004C7861">
        <w:trPr>
          <w:trHeight w:val="267"/>
        </w:trPr>
        <w:tc>
          <w:tcPr>
            <w:tcW w:w="2802" w:type="dxa"/>
          </w:tcPr>
          <w:p w14:paraId="592CE7AC" w14:textId="34B76968" w:rsidR="000E3146" w:rsidRPr="00890F00" w:rsidRDefault="000E3146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Table tennis</w:t>
            </w:r>
          </w:p>
        </w:tc>
        <w:tc>
          <w:tcPr>
            <w:tcW w:w="2802" w:type="dxa"/>
          </w:tcPr>
          <w:p w14:paraId="2AC09A3C" w14:textId="79A121A2" w:rsidR="000E3146" w:rsidRPr="00890F00" w:rsidRDefault="002A020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9% (29)</w:t>
            </w:r>
          </w:p>
        </w:tc>
      </w:tr>
      <w:tr w:rsidR="00BE4E97" w:rsidRPr="00890F00" w14:paraId="365E569B" w14:textId="7888D1DA" w:rsidTr="004C7861">
        <w:trPr>
          <w:trHeight w:val="594"/>
        </w:trPr>
        <w:tc>
          <w:tcPr>
            <w:tcW w:w="2802" w:type="dxa"/>
          </w:tcPr>
          <w:p w14:paraId="542E8424" w14:textId="7B537812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Surface water sports</w:t>
            </w:r>
          </w:p>
        </w:tc>
        <w:tc>
          <w:tcPr>
            <w:tcW w:w="2802" w:type="dxa"/>
          </w:tcPr>
          <w:p w14:paraId="33E7927B" w14:textId="77777777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E4E97" w:rsidRPr="00890F00" w14:paraId="3DE7A983" w14:textId="77777777" w:rsidTr="004C7861">
        <w:trPr>
          <w:trHeight w:val="671"/>
        </w:trPr>
        <w:tc>
          <w:tcPr>
            <w:tcW w:w="2802" w:type="dxa"/>
          </w:tcPr>
          <w:p w14:paraId="1188811C" w14:textId="4C323AB5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 xml:space="preserve">Sailing/boating </w:t>
            </w:r>
          </w:p>
        </w:tc>
        <w:tc>
          <w:tcPr>
            <w:tcW w:w="2802" w:type="dxa"/>
          </w:tcPr>
          <w:p w14:paraId="3CCDCABE" w14:textId="6AD9741F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79% (56)</w:t>
            </w:r>
          </w:p>
        </w:tc>
      </w:tr>
      <w:tr w:rsidR="00BE4E97" w:rsidRPr="00890F00" w14:paraId="02A12A26" w14:textId="77777777" w:rsidTr="004C7861">
        <w:trPr>
          <w:trHeight w:val="671"/>
        </w:trPr>
        <w:tc>
          <w:tcPr>
            <w:tcW w:w="2802" w:type="dxa"/>
          </w:tcPr>
          <w:p w14:paraId="7B5ED796" w14:textId="3E030872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 xml:space="preserve">Canoeing/Rowing </w:t>
            </w:r>
          </w:p>
        </w:tc>
        <w:tc>
          <w:tcPr>
            <w:tcW w:w="2802" w:type="dxa"/>
          </w:tcPr>
          <w:p w14:paraId="00817CE6" w14:textId="3348C9C4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6% (11)</w:t>
            </w:r>
          </w:p>
        </w:tc>
      </w:tr>
      <w:tr w:rsidR="00BE4E97" w:rsidRPr="00890F00" w14:paraId="5C5CD110" w14:textId="77777777" w:rsidTr="004C7861">
        <w:trPr>
          <w:trHeight w:val="671"/>
        </w:trPr>
        <w:tc>
          <w:tcPr>
            <w:tcW w:w="2802" w:type="dxa"/>
          </w:tcPr>
          <w:p w14:paraId="7BDA95D2" w14:textId="1567DD53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 xml:space="preserve">Other water sports </w:t>
            </w:r>
          </w:p>
        </w:tc>
        <w:tc>
          <w:tcPr>
            <w:tcW w:w="2802" w:type="dxa"/>
          </w:tcPr>
          <w:p w14:paraId="0BB29077" w14:textId="0A712B77" w:rsidR="00BE4E97" w:rsidRPr="00890F00" w:rsidRDefault="00BE4E97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6% (4)</w:t>
            </w:r>
          </w:p>
        </w:tc>
      </w:tr>
      <w:tr w:rsidR="000514C3" w:rsidRPr="00890F00" w14:paraId="65CFC87A" w14:textId="55EB3CF1" w:rsidTr="004C7861">
        <w:trPr>
          <w:trHeight w:val="339"/>
        </w:trPr>
        <w:tc>
          <w:tcPr>
            <w:tcW w:w="2802" w:type="dxa"/>
          </w:tcPr>
          <w:p w14:paraId="5C20089A" w14:textId="4CA27FCF" w:rsidR="00A364E6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Cycling</w:t>
            </w:r>
          </w:p>
        </w:tc>
        <w:tc>
          <w:tcPr>
            <w:tcW w:w="2802" w:type="dxa"/>
          </w:tcPr>
          <w:p w14:paraId="3C8DD599" w14:textId="77777777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14C3" w:rsidRPr="00890F00" w14:paraId="2627D9CC" w14:textId="77777777" w:rsidTr="004C7861">
        <w:trPr>
          <w:trHeight w:val="337"/>
        </w:trPr>
        <w:tc>
          <w:tcPr>
            <w:tcW w:w="2802" w:type="dxa"/>
          </w:tcPr>
          <w:p w14:paraId="363300FA" w14:textId="110E0D0E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Leisure Cycling</w:t>
            </w:r>
          </w:p>
        </w:tc>
        <w:tc>
          <w:tcPr>
            <w:tcW w:w="2802" w:type="dxa"/>
          </w:tcPr>
          <w:p w14:paraId="5DB93B61" w14:textId="539F4F06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0% (24)</w:t>
            </w:r>
          </w:p>
        </w:tc>
      </w:tr>
      <w:tr w:rsidR="000514C3" w:rsidRPr="00890F00" w14:paraId="1B443AE1" w14:textId="77777777" w:rsidTr="004C7861">
        <w:trPr>
          <w:trHeight w:val="448"/>
        </w:trPr>
        <w:tc>
          <w:tcPr>
            <w:tcW w:w="2802" w:type="dxa"/>
          </w:tcPr>
          <w:p w14:paraId="61DB2D9D" w14:textId="553D6141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2802" w:type="dxa"/>
          </w:tcPr>
          <w:p w14:paraId="3071DD51" w14:textId="6D7FD4F4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89% (219)</w:t>
            </w:r>
          </w:p>
        </w:tc>
      </w:tr>
      <w:tr w:rsidR="000514C3" w:rsidRPr="00890F00" w14:paraId="5A241C1B" w14:textId="77777777" w:rsidTr="004C7861">
        <w:trPr>
          <w:trHeight w:val="337"/>
        </w:trPr>
        <w:tc>
          <w:tcPr>
            <w:tcW w:w="2802" w:type="dxa"/>
          </w:tcPr>
          <w:p w14:paraId="23938409" w14:textId="5E01FEA3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Exercise bike</w:t>
            </w:r>
          </w:p>
        </w:tc>
        <w:tc>
          <w:tcPr>
            <w:tcW w:w="2802" w:type="dxa"/>
          </w:tcPr>
          <w:p w14:paraId="6D3D0CE2" w14:textId="21A7702C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% (3)</w:t>
            </w:r>
          </w:p>
        </w:tc>
      </w:tr>
      <w:tr w:rsidR="000514C3" w:rsidRPr="00890F00" w14:paraId="266A8B4E" w14:textId="28482593" w:rsidTr="004C7861">
        <w:trPr>
          <w:trHeight w:val="321"/>
        </w:trPr>
        <w:tc>
          <w:tcPr>
            <w:tcW w:w="2802" w:type="dxa"/>
          </w:tcPr>
          <w:p w14:paraId="02BB46B8" w14:textId="18C9AFF9" w:rsidR="00A364E6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erobics/fitness training</w:t>
            </w:r>
            <w:r w:rsidRPr="00890F0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02" w:type="dxa"/>
          </w:tcPr>
          <w:p w14:paraId="72D64DD1" w14:textId="77777777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14C3" w:rsidRPr="00890F00" w14:paraId="5859199E" w14:textId="77777777" w:rsidTr="004C7861">
        <w:trPr>
          <w:trHeight w:val="485"/>
        </w:trPr>
        <w:tc>
          <w:tcPr>
            <w:tcW w:w="2802" w:type="dxa"/>
          </w:tcPr>
          <w:p w14:paraId="19B080B4" w14:textId="6B06D96A" w:rsidR="000514C3" w:rsidRPr="00890F00" w:rsidRDefault="000514C3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Keep fit classes</w:t>
            </w:r>
          </w:p>
        </w:tc>
        <w:tc>
          <w:tcPr>
            <w:tcW w:w="2802" w:type="dxa"/>
          </w:tcPr>
          <w:p w14:paraId="23463B2E" w14:textId="5888E6C0" w:rsidR="000514C3" w:rsidRPr="00890F00" w:rsidRDefault="00893A1F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23% (12)</w:t>
            </w:r>
          </w:p>
        </w:tc>
      </w:tr>
      <w:tr w:rsidR="000514C3" w:rsidRPr="00890F00" w14:paraId="756CF17D" w14:textId="77777777" w:rsidTr="004C7861">
        <w:trPr>
          <w:trHeight w:val="321"/>
        </w:trPr>
        <w:tc>
          <w:tcPr>
            <w:tcW w:w="2802" w:type="dxa"/>
          </w:tcPr>
          <w:p w14:paraId="6D38AE4B" w14:textId="60FD0D6F" w:rsidR="00893A1F" w:rsidRPr="00890F00" w:rsidRDefault="00893A1F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Aerobics</w:t>
            </w:r>
          </w:p>
        </w:tc>
        <w:tc>
          <w:tcPr>
            <w:tcW w:w="2802" w:type="dxa"/>
          </w:tcPr>
          <w:p w14:paraId="328362AA" w14:textId="3E9A529A" w:rsidR="000514C3" w:rsidRPr="00890F00" w:rsidRDefault="00893A1F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364E6" w:rsidRPr="00890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364E6" w:rsidRPr="00890F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14C3" w:rsidRPr="00890F00" w14:paraId="6788B235" w14:textId="77777777" w:rsidTr="004C7861">
        <w:trPr>
          <w:trHeight w:val="426"/>
        </w:trPr>
        <w:tc>
          <w:tcPr>
            <w:tcW w:w="2802" w:type="dxa"/>
          </w:tcPr>
          <w:p w14:paraId="6F795187" w14:textId="061F6865" w:rsidR="000514C3" w:rsidRPr="00890F00" w:rsidRDefault="00893A1F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Cardiovascular machines</w:t>
            </w:r>
          </w:p>
        </w:tc>
        <w:tc>
          <w:tcPr>
            <w:tcW w:w="2802" w:type="dxa"/>
          </w:tcPr>
          <w:p w14:paraId="1C399152" w14:textId="69C42EA4" w:rsidR="000514C3" w:rsidRPr="00890F00" w:rsidRDefault="00A364E6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4% (7)</w:t>
            </w:r>
          </w:p>
        </w:tc>
      </w:tr>
      <w:tr w:rsidR="00A20832" w:rsidRPr="00890F00" w14:paraId="66F5A45D" w14:textId="22744DD4" w:rsidTr="004C7861">
        <w:tc>
          <w:tcPr>
            <w:tcW w:w="2802" w:type="dxa"/>
          </w:tcPr>
          <w:p w14:paraId="2307C254" w14:textId="42528D51" w:rsidR="00A364E6" w:rsidRPr="00890F00" w:rsidRDefault="00FE19CD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Gym/</w:t>
            </w:r>
            <w:r w:rsidR="00A364E6"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muscle strengthening</w:t>
            </w:r>
          </w:p>
        </w:tc>
        <w:tc>
          <w:tcPr>
            <w:tcW w:w="2802" w:type="dxa"/>
          </w:tcPr>
          <w:p w14:paraId="62DA7E14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587DC6EF" w14:textId="7323AAB7" w:rsidTr="004C7861">
        <w:tc>
          <w:tcPr>
            <w:tcW w:w="2802" w:type="dxa"/>
          </w:tcPr>
          <w:p w14:paraId="247CD8B2" w14:textId="62647111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Walking/hiking</w:t>
            </w:r>
          </w:p>
        </w:tc>
        <w:tc>
          <w:tcPr>
            <w:tcW w:w="2802" w:type="dxa"/>
          </w:tcPr>
          <w:p w14:paraId="3A592C70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28AF08C2" w14:textId="0A0A8534" w:rsidTr="004C7861">
        <w:tc>
          <w:tcPr>
            <w:tcW w:w="2802" w:type="dxa"/>
          </w:tcPr>
          <w:p w14:paraId="02554C1F" w14:textId="4BB7B9EC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Swimming</w:t>
            </w:r>
          </w:p>
        </w:tc>
        <w:tc>
          <w:tcPr>
            <w:tcW w:w="2802" w:type="dxa"/>
          </w:tcPr>
          <w:p w14:paraId="50A4DE6D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5268E1CD" w14:textId="5FF5E0D3" w:rsidTr="004C7861">
        <w:tc>
          <w:tcPr>
            <w:tcW w:w="2802" w:type="dxa"/>
          </w:tcPr>
          <w:p w14:paraId="5107E342" w14:textId="6BF5B1ED" w:rsidR="00073D56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Football</w:t>
            </w:r>
          </w:p>
        </w:tc>
        <w:tc>
          <w:tcPr>
            <w:tcW w:w="2802" w:type="dxa"/>
          </w:tcPr>
          <w:p w14:paraId="76BEE7B3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19DA7AE0" w14:textId="14CBB132" w:rsidTr="004C7861">
        <w:tc>
          <w:tcPr>
            <w:tcW w:w="2802" w:type="dxa"/>
          </w:tcPr>
          <w:p w14:paraId="5215303F" w14:textId="70579B82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Golf</w:t>
            </w:r>
          </w:p>
        </w:tc>
        <w:tc>
          <w:tcPr>
            <w:tcW w:w="2802" w:type="dxa"/>
          </w:tcPr>
          <w:p w14:paraId="655985AE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1640D017" w14:textId="366A5F18" w:rsidTr="004C7861">
        <w:tc>
          <w:tcPr>
            <w:tcW w:w="2802" w:type="dxa"/>
          </w:tcPr>
          <w:p w14:paraId="64884FC7" w14:textId="3431AA1B" w:rsidR="004C7861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Running/jogging</w:t>
            </w:r>
          </w:p>
        </w:tc>
        <w:tc>
          <w:tcPr>
            <w:tcW w:w="2802" w:type="dxa"/>
          </w:tcPr>
          <w:p w14:paraId="29CEF15D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7CF1C296" w14:textId="030E47DE" w:rsidTr="004C7861">
        <w:tc>
          <w:tcPr>
            <w:tcW w:w="2802" w:type="dxa"/>
          </w:tcPr>
          <w:p w14:paraId="4F7BBCB9" w14:textId="281B239B" w:rsidR="004C7861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Cricket</w:t>
            </w:r>
          </w:p>
        </w:tc>
        <w:tc>
          <w:tcPr>
            <w:tcW w:w="2802" w:type="dxa"/>
          </w:tcPr>
          <w:p w14:paraId="55E7C346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21D8AAB2" w14:textId="373B340B" w:rsidTr="004C7861">
        <w:tc>
          <w:tcPr>
            <w:tcW w:w="2802" w:type="dxa"/>
          </w:tcPr>
          <w:p w14:paraId="61C2E841" w14:textId="1B3A56A8" w:rsidR="004C7861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Rugby</w:t>
            </w:r>
          </w:p>
        </w:tc>
        <w:tc>
          <w:tcPr>
            <w:tcW w:w="2802" w:type="dxa"/>
          </w:tcPr>
          <w:p w14:paraId="75484BC8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832" w:rsidRPr="00890F00" w14:paraId="5F46C06B" w14:textId="719023ED" w:rsidTr="004C7861">
        <w:tc>
          <w:tcPr>
            <w:tcW w:w="2802" w:type="dxa"/>
          </w:tcPr>
          <w:p w14:paraId="5657FCB3" w14:textId="6317984B" w:rsidR="004C7861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r w:rsidR="00B5317C" w:rsidRPr="00890F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op 5 reported)</w:t>
            </w:r>
          </w:p>
        </w:tc>
        <w:tc>
          <w:tcPr>
            <w:tcW w:w="2802" w:type="dxa"/>
          </w:tcPr>
          <w:p w14:paraId="41BF2712" w14:textId="77777777" w:rsidR="00A20832" w:rsidRPr="00890F00" w:rsidRDefault="00A20832" w:rsidP="00890F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54A5" w:rsidRPr="00890F00" w14:paraId="02C40060" w14:textId="77777777" w:rsidTr="004C7861">
        <w:tc>
          <w:tcPr>
            <w:tcW w:w="2802" w:type="dxa"/>
          </w:tcPr>
          <w:p w14:paraId="2B686160" w14:textId="344F1D3F" w:rsidR="006154A5" w:rsidRPr="00890F00" w:rsidRDefault="006154A5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Hunting/shooting</w:t>
            </w:r>
          </w:p>
        </w:tc>
        <w:tc>
          <w:tcPr>
            <w:tcW w:w="2802" w:type="dxa"/>
          </w:tcPr>
          <w:p w14:paraId="5E6C7B53" w14:textId="536F5EB4" w:rsidR="006154A5" w:rsidRPr="00890F00" w:rsidRDefault="006154A5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3% (15)</w:t>
            </w:r>
          </w:p>
        </w:tc>
      </w:tr>
      <w:tr w:rsidR="00B5317C" w:rsidRPr="00890F00" w14:paraId="3C1EBA4A" w14:textId="77777777" w:rsidTr="004C7861">
        <w:tc>
          <w:tcPr>
            <w:tcW w:w="2802" w:type="dxa"/>
          </w:tcPr>
          <w:p w14:paraId="6D23746E" w14:textId="01DD6AAD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Officiating</w:t>
            </w:r>
          </w:p>
        </w:tc>
        <w:tc>
          <w:tcPr>
            <w:tcW w:w="2802" w:type="dxa"/>
          </w:tcPr>
          <w:p w14:paraId="04368F29" w14:textId="356BD721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2% (13)</w:t>
            </w:r>
          </w:p>
        </w:tc>
      </w:tr>
      <w:tr w:rsidR="00B5317C" w:rsidRPr="00890F00" w14:paraId="201D29F3" w14:textId="77777777" w:rsidTr="004C7861">
        <w:tc>
          <w:tcPr>
            <w:tcW w:w="2802" w:type="dxa"/>
          </w:tcPr>
          <w:p w14:paraId="4A4758FB" w14:textId="19DF0BD2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Fishing</w:t>
            </w:r>
          </w:p>
        </w:tc>
        <w:tc>
          <w:tcPr>
            <w:tcW w:w="2802" w:type="dxa"/>
          </w:tcPr>
          <w:p w14:paraId="2E2D6F8C" w14:textId="71D3F9E7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15% (17)</w:t>
            </w:r>
          </w:p>
        </w:tc>
      </w:tr>
      <w:tr w:rsidR="00B5317C" w:rsidRPr="00890F00" w14:paraId="23E65F3C" w14:textId="77777777" w:rsidTr="004C7861">
        <w:tc>
          <w:tcPr>
            <w:tcW w:w="2802" w:type="dxa"/>
          </w:tcPr>
          <w:p w14:paraId="4BEAEFDB" w14:textId="57E03AA4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Hockey</w:t>
            </w:r>
          </w:p>
        </w:tc>
        <w:tc>
          <w:tcPr>
            <w:tcW w:w="2802" w:type="dxa"/>
          </w:tcPr>
          <w:p w14:paraId="0F0091CF" w14:textId="2C6D9234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9% (10)</w:t>
            </w:r>
          </w:p>
        </w:tc>
      </w:tr>
      <w:tr w:rsidR="00B5317C" w:rsidRPr="00890F00" w14:paraId="1EC77990" w14:textId="77777777" w:rsidTr="004C7861">
        <w:tc>
          <w:tcPr>
            <w:tcW w:w="2802" w:type="dxa"/>
          </w:tcPr>
          <w:p w14:paraId="3972D037" w14:textId="658F4BB2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Coaching</w:t>
            </w:r>
          </w:p>
        </w:tc>
        <w:tc>
          <w:tcPr>
            <w:tcW w:w="2802" w:type="dxa"/>
          </w:tcPr>
          <w:p w14:paraId="04AA929E" w14:textId="589EB9B7" w:rsidR="00B5317C" w:rsidRPr="00890F00" w:rsidRDefault="00B5317C" w:rsidP="00890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F00">
              <w:rPr>
                <w:rFonts w:ascii="Times New Roman" w:hAnsi="Times New Roman" w:cs="Times New Roman"/>
                <w:sz w:val="24"/>
                <w:szCs w:val="24"/>
              </w:rPr>
              <w:t>9% (10)</w:t>
            </w:r>
          </w:p>
        </w:tc>
      </w:tr>
    </w:tbl>
    <w:p w14:paraId="06A30BD9" w14:textId="77777777" w:rsidR="000514C3" w:rsidRPr="00890F00" w:rsidRDefault="000514C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850BA03" w14:textId="4AC1C4AD" w:rsidR="00FE6E58" w:rsidRPr="00890F00" w:rsidRDefault="000514C3">
      <w:pPr>
        <w:rPr>
          <w:rFonts w:ascii="Times New Roman" w:hAnsi="Times New Roman" w:cs="Times New Roman"/>
          <w:sz w:val="24"/>
          <w:szCs w:val="24"/>
        </w:rPr>
      </w:pPr>
      <w:r w:rsidRPr="00890F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0F00">
        <w:rPr>
          <w:rFonts w:ascii="Times New Roman" w:hAnsi="Times New Roman" w:cs="Times New Roman"/>
          <w:sz w:val="24"/>
          <w:szCs w:val="24"/>
        </w:rPr>
        <w:t xml:space="preserve"> Prevalence from 20-year follow up</w:t>
      </w:r>
    </w:p>
    <w:sectPr w:rsidR="00FE6E58" w:rsidRPr="00890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6"/>
  </w:docVars>
  <w:rsids>
    <w:rsidRoot w:val="005B71CF"/>
    <w:rsid w:val="00014F53"/>
    <w:rsid w:val="000251AA"/>
    <w:rsid w:val="000514C3"/>
    <w:rsid w:val="00073D56"/>
    <w:rsid w:val="000E3146"/>
    <w:rsid w:val="0018650E"/>
    <w:rsid w:val="001D769B"/>
    <w:rsid w:val="00276A6B"/>
    <w:rsid w:val="00292407"/>
    <w:rsid w:val="002928AD"/>
    <w:rsid w:val="002A020C"/>
    <w:rsid w:val="002B1370"/>
    <w:rsid w:val="002B480A"/>
    <w:rsid w:val="002C429F"/>
    <w:rsid w:val="002C69E9"/>
    <w:rsid w:val="002F4780"/>
    <w:rsid w:val="003109FD"/>
    <w:rsid w:val="00316B06"/>
    <w:rsid w:val="00322AB2"/>
    <w:rsid w:val="00323C64"/>
    <w:rsid w:val="00393D0D"/>
    <w:rsid w:val="00421F20"/>
    <w:rsid w:val="00425728"/>
    <w:rsid w:val="00455B2A"/>
    <w:rsid w:val="00456821"/>
    <w:rsid w:val="004C7861"/>
    <w:rsid w:val="005B71CF"/>
    <w:rsid w:val="005E3B53"/>
    <w:rsid w:val="006154A5"/>
    <w:rsid w:val="00646FAD"/>
    <w:rsid w:val="006D5672"/>
    <w:rsid w:val="0070101F"/>
    <w:rsid w:val="007171FD"/>
    <w:rsid w:val="00730492"/>
    <w:rsid w:val="00823494"/>
    <w:rsid w:val="00876A7A"/>
    <w:rsid w:val="00881C0A"/>
    <w:rsid w:val="00890F00"/>
    <w:rsid w:val="00893A1F"/>
    <w:rsid w:val="008B7598"/>
    <w:rsid w:val="00961D8C"/>
    <w:rsid w:val="009D6190"/>
    <w:rsid w:val="00A20832"/>
    <w:rsid w:val="00A364E6"/>
    <w:rsid w:val="00A67E61"/>
    <w:rsid w:val="00A95B4C"/>
    <w:rsid w:val="00AB3656"/>
    <w:rsid w:val="00AC1B9B"/>
    <w:rsid w:val="00B22B3E"/>
    <w:rsid w:val="00B5317C"/>
    <w:rsid w:val="00BE4E97"/>
    <w:rsid w:val="00CA260A"/>
    <w:rsid w:val="00CD7426"/>
    <w:rsid w:val="00E42598"/>
    <w:rsid w:val="00E8467B"/>
    <w:rsid w:val="00F10272"/>
    <w:rsid w:val="00F22971"/>
    <w:rsid w:val="00F5270A"/>
    <w:rsid w:val="00F61F02"/>
    <w:rsid w:val="00F6745B"/>
    <w:rsid w:val="00F83324"/>
    <w:rsid w:val="00FE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88A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4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4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4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4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130</Words>
  <Characters>755</Characters>
  <Application>Microsoft Office Word</Application>
  <DocSecurity>0</DocSecurity>
  <Lines>9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GSABORDO</cp:lastModifiedBy>
  <cp:revision>8</cp:revision>
  <cp:lastPrinted>2018-05-30T09:11:00Z</cp:lastPrinted>
  <dcterms:created xsi:type="dcterms:W3CDTF">2018-07-31T10:22:00Z</dcterms:created>
  <dcterms:modified xsi:type="dcterms:W3CDTF">2018-11-28T14:59:00Z</dcterms:modified>
</cp:coreProperties>
</file>